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C92" w:rsidRDefault="00BC58AF">
      <w:r w:rsidRPr="00BC58AF">
        <w:rPr>
          <w:noProof/>
        </w:rPr>
        <w:drawing>
          <wp:inline distT="0" distB="0" distL="0" distR="0">
            <wp:extent cx="5274310" cy="5607743"/>
            <wp:effectExtent l="0" t="0" r="2540" b="0"/>
            <wp:docPr id="1" name="图片 1" descr="G:\Manuscript\GBS\Figure 2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anuscript\GBS\Figure 2\Figur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0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BC58AF" w:rsidRDefault="00BC58AF"/>
    <w:p w:rsidR="007A6C70" w:rsidRDefault="004721B7">
      <w:r>
        <w:lastRenderedPageBreak/>
        <w:t>2</w:t>
      </w:r>
      <w:r w:rsidR="001352CE">
        <w:t>A</w:t>
      </w:r>
      <w:r w:rsidR="00DE6EAB">
        <w:rPr>
          <w:rFonts w:hint="eastAsia"/>
        </w:rPr>
        <w:t xml:space="preserve"> </w:t>
      </w:r>
      <w:r w:rsidR="00DE6EAB">
        <w:t xml:space="preserve">EGFR </w:t>
      </w:r>
      <w:r w:rsidR="0042098C">
        <w:t>activation in S1P2 knockout HBMEC</w:t>
      </w:r>
    </w:p>
    <w:p w:rsidR="00DE6EAB" w:rsidRDefault="00DE6EAB">
      <w:r>
        <w:rPr>
          <w:noProof/>
        </w:rPr>
        <w:drawing>
          <wp:inline distT="0" distB="0" distL="0" distR="0" wp14:anchorId="1B59819D" wp14:editId="53CE2A3E">
            <wp:extent cx="3861336" cy="2941426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69" cy="295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C70" w:rsidRPr="00DE6EAB" w:rsidRDefault="004721B7" w:rsidP="00DE6EAB">
      <w:r>
        <w:t>2</w:t>
      </w:r>
      <w:r w:rsidR="007A6C70">
        <w:t>B</w:t>
      </w:r>
      <w:r w:rsidR="00DE6EAB">
        <w:t xml:space="preserve"> </w:t>
      </w:r>
      <w:r w:rsidR="00DE6EAB" w:rsidRPr="00DE6EAB">
        <w:t>Relative invasion frequency of strain K79 in HBMEC with or without SphK1 and SphK2 inhibitors.</w:t>
      </w:r>
    </w:p>
    <w:p w:rsidR="00DE6EAB" w:rsidRPr="00DE6EAB" w:rsidRDefault="00DE6EAB"/>
    <w:tbl>
      <w:tblPr>
        <w:tblW w:w="8480" w:type="dxa"/>
        <w:tblInd w:w="-5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6"/>
        <w:gridCol w:w="1083"/>
        <w:gridCol w:w="1083"/>
        <w:gridCol w:w="1066"/>
      </w:tblGrid>
      <w:tr w:rsidR="00C62D72" w:rsidRPr="00C62D72" w:rsidTr="00C62D72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colon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ave percent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p value</w:t>
            </w:r>
          </w:p>
        </w:tc>
      </w:tr>
      <w:tr w:rsidR="00C62D72" w:rsidRPr="00C62D72" w:rsidTr="00FB018B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MSO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223.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5.0746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MSO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7.462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MSO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7.462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R-FTY720 methyl et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69.3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36.268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.0010647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R-FTY721 methyl et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25.0746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R-FTY722 methyl et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31.7910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HB56-3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18.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48.358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.0075975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HB56-3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46.1194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HB56-3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64.4776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IV-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93.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11.94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.4273397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IV-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0.597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IV-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67.164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V-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92.3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38.0597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.0023832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V-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49.7014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DJB-V-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36.268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SKI-I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30.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67.61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.0092403</w:t>
            </w:r>
          </w:p>
        </w:tc>
      </w:tr>
      <w:tr w:rsidR="00C62D72" w:rsidRPr="00C62D72" w:rsidTr="00C62D72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SKI-I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55.5223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62D72" w:rsidRPr="00C62D72" w:rsidTr="00C62D72">
        <w:trPr>
          <w:trHeight w:val="26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2D72">
              <w:rPr>
                <w:rFonts w:ascii="Arial" w:eastAsia="等线" w:hAnsi="Arial" w:cs="Arial"/>
                <w:color w:val="000000"/>
                <w:sz w:val="16"/>
                <w:szCs w:val="16"/>
              </w:rPr>
              <w:t>SKI-I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62D72">
              <w:rPr>
                <w:rFonts w:ascii="Arial" w:eastAsia="等线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>51.940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2D72" w:rsidRPr="00C62D72" w:rsidRDefault="00C62D72" w:rsidP="00C62D72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C62D72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C62D72" w:rsidRDefault="00C62D72"/>
    <w:p w:rsidR="00027233" w:rsidRDefault="00027233"/>
    <w:p w:rsidR="00027233" w:rsidRDefault="004721B7">
      <w:r>
        <w:t>2</w:t>
      </w:r>
      <w:r w:rsidR="00027233">
        <w:rPr>
          <w:rFonts w:hint="eastAsia"/>
        </w:rPr>
        <w:t>C</w:t>
      </w:r>
      <w:r>
        <w:t xml:space="preserve"> </w:t>
      </w:r>
      <w:r w:rsidR="002E3A95" w:rsidRPr="00FC15AE">
        <w:t>S1P</w:t>
      </w:r>
      <w:r w:rsidR="002E3A95" w:rsidRPr="00FC15AE">
        <w:rPr>
          <w:vertAlign w:val="subscript"/>
        </w:rPr>
        <w:t>2</w:t>
      </w:r>
      <w:r w:rsidR="002E3A95" w:rsidRPr="00FC15AE">
        <w:t xml:space="preserve"> protein expression in S1P</w:t>
      </w:r>
      <w:r w:rsidR="002E3A95" w:rsidRPr="00FC15AE">
        <w:rPr>
          <w:vertAlign w:val="subscript"/>
        </w:rPr>
        <w:t xml:space="preserve">2 </w:t>
      </w:r>
      <w:r w:rsidR="002E3A95" w:rsidRPr="00FC15AE">
        <w:t>knockout HBMEC using CRISPR/Cas9 (left panel). Relative invasion frequency of 8 meningitis isolates of GBS in S1P</w:t>
      </w:r>
      <w:r w:rsidR="002E3A95" w:rsidRPr="00FC15AE">
        <w:rPr>
          <w:vertAlign w:val="subscript"/>
        </w:rPr>
        <w:t xml:space="preserve">2 </w:t>
      </w:r>
      <w:r w:rsidR="002E3A95" w:rsidRPr="00FC15AE">
        <w:t>knockout HBMEC</w:t>
      </w:r>
    </w:p>
    <w:p w:rsidR="00D56CD6" w:rsidRDefault="00027233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FB018B">
        <w:instrText xml:space="preserve">Excel.Sheet.12 "E:\\Learning\\Hopkins\\Manuscript\\GBS\\Source data\\Orignal data.xlsx" Sheet1!R201C1:R256C8 </w:instrText>
      </w:r>
      <w:r>
        <w:rPr>
          <w:rFonts w:hint="eastAsia"/>
        </w:rPr>
        <w:instrText>\a \f 4 \h</w:instrText>
      </w:r>
      <w:r>
        <w:instrText xml:space="preserve">  \* MERGEFORMAT </w:instrText>
      </w:r>
      <w:r>
        <w:fldChar w:fldCharType="separate"/>
      </w:r>
    </w:p>
    <w:tbl>
      <w:tblPr>
        <w:tblW w:w="8303" w:type="dxa"/>
        <w:tblLook w:val="04A0" w:firstRow="1" w:lastRow="0" w:firstColumn="1" w:lastColumn="0" w:noHBand="0" w:noVBand="1"/>
      </w:tblPr>
      <w:tblGrid>
        <w:gridCol w:w="830"/>
        <w:gridCol w:w="878"/>
        <w:gridCol w:w="1054"/>
        <w:gridCol w:w="1325"/>
        <w:gridCol w:w="773"/>
        <w:gridCol w:w="1164"/>
        <w:gridCol w:w="1115"/>
        <w:gridCol w:w="1164"/>
      </w:tblGrid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ell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dilutio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# of colonies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Averag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GBS strain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ercentag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ercent. Ave.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 value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5.6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6.6423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18365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6.0583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7.2992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.66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.569343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.2189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5.3284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.75912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8.3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8.7323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91412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3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5.7746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5.49295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0.33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0.845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9.4366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3.38028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4.0845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4.33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7.9699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54059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5.037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6.99248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9.624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4.1353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4.1353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8.6466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1.6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6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04008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2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.66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3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6.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1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4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5.1219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03253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7.56097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7.317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3.33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1.4634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2.5203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9.26829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6.8292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403239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7.6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5.3333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59.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23.620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407682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8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1.2451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7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5.134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26.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52.374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48.7804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33.8896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5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K2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60.07702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6CD6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7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40.66666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3.850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0.0002538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3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7.2299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Cas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8.9196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2.333333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1.2188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9.27977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8.72576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  <w:tr w:rsidR="00D56CD6" w:rsidRPr="00D56CD6" w:rsidTr="00D56CD6">
        <w:trPr>
          <w:divId w:val="672026161"/>
          <w:trHeight w:val="255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S1P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righ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jc w:val="left"/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P5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>7.89473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CD6" w:rsidRPr="00D56CD6" w:rsidRDefault="00D56CD6" w:rsidP="00D56CD6">
            <w:pPr>
              <w:rPr>
                <w:rFonts w:eastAsia="等线"/>
                <w:sz w:val="20"/>
                <w:szCs w:val="20"/>
              </w:rPr>
            </w:pPr>
            <w:r w:rsidRPr="00D56CD6">
              <w:rPr>
                <w:rFonts w:eastAsia="等线"/>
                <w:sz w:val="20"/>
                <w:szCs w:val="20"/>
              </w:rPr>
              <w:t xml:space="preserve">　</w:t>
            </w:r>
          </w:p>
        </w:tc>
      </w:tr>
    </w:tbl>
    <w:p w:rsidR="00027233" w:rsidRDefault="00027233">
      <w:r>
        <w:fldChar w:fldCharType="end"/>
      </w:r>
    </w:p>
    <w:p w:rsidR="004721B7" w:rsidRDefault="004721B7" w:rsidP="002E3A95">
      <w:r>
        <w:t>2D</w:t>
      </w:r>
      <w:r w:rsidR="002E3A95">
        <w:t xml:space="preserve"> </w:t>
      </w:r>
      <w:r w:rsidR="002E3A95" w:rsidRPr="002E3A95">
        <w:t xml:space="preserve">GBS strain K79 traversal of HBMEC monolayer was significantly decreased in S1P2 knockout HBMEC </w:t>
      </w:r>
      <w:r w:rsidR="002E3A95">
        <w:t>compare to control</w:t>
      </w:r>
    </w:p>
    <w:p w:rsidR="00D56CD6" w:rsidRDefault="002E3A95" w:rsidP="002E3A95">
      <w:r>
        <w:fldChar w:fldCharType="begin"/>
      </w:r>
      <w:r>
        <w:instrText xml:space="preserve"> LINK </w:instrText>
      </w:r>
      <w:r w:rsidR="00FB018B">
        <w:instrText xml:space="preserve">Excel.Sheet.12 "E:\\Learning\\Hopkins\\Manuscript\\GBS\\Source data\\Orignal data.xlsx" Sheet1!R34C9:R40C15 </w:instrText>
      </w:r>
      <w:r>
        <w:instrText xml:space="preserve">\a \f 4 \h  \* MERGEFORMAT </w:instrText>
      </w:r>
      <w:r>
        <w:fldChar w:fldCharType="separate"/>
      </w:r>
    </w:p>
    <w:p w:rsidR="008238D5" w:rsidRDefault="002E3A95" w:rsidP="002E3A95">
      <w:r>
        <w:fldChar w:fldCharType="end"/>
      </w:r>
    </w:p>
    <w:tbl>
      <w:tblPr>
        <w:tblW w:w="7420" w:type="dxa"/>
        <w:tblInd w:w="-5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6"/>
        <w:gridCol w:w="1083"/>
        <w:gridCol w:w="1083"/>
        <w:gridCol w:w="1060"/>
      </w:tblGrid>
      <w:tr w:rsidR="008238D5" w:rsidRPr="008238D5" w:rsidTr="008238D5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Dilu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colon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percent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ave percent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8238D5">
              <w:rPr>
                <w:rFonts w:eastAsia="等线"/>
                <w:sz w:val="20"/>
                <w:szCs w:val="20"/>
              </w:rPr>
              <w:t>p value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301.66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87.8453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16.0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96.132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S1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67.3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9.2265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0.000835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S1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21.5469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238D5" w:rsidRPr="008238D5" w:rsidTr="008238D5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S1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>26.1878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38D5" w:rsidRPr="008238D5" w:rsidRDefault="008238D5" w:rsidP="008238D5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8238D5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2E3A95" w:rsidRDefault="002E3A95" w:rsidP="002E3A95"/>
    <w:p w:rsidR="000B3F97" w:rsidRDefault="000B3F97" w:rsidP="002E3A95"/>
    <w:p w:rsidR="000B3F97" w:rsidRDefault="000B3F97" w:rsidP="002E3A95"/>
    <w:p w:rsidR="000B3F97" w:rsidRDefault="000B3F97" w:rsidP="002E3A95"/>
    <w:p w:rsidR="000B3F97" w:rsidRDefault="000B3F97" w:rsidP="002E3A95"/>
    <w:p w:rsidR="000B3F97" w:rsidRDefault="000B3F97" w:rsidP="002E3A95"/>
    <w:p w:rsidR="000B3F97" w:rsidRDefault="000B3F97" w:rsidP="002E3A95"/>
    <w:p w:rsidR="002E3A95" w:rsidRDefault="000B3F97" w:rsidP="002E3A95">
      <w:pPr>
        <w:rPr>
          <w:lang w:eastAsia="en-US"/>
        </w:rPr>
      </w:pPr>
      <w:r>
        <w:rPr>
          <w:rFonts w:hint="eastAsia"/>
        </w:rPr>
        <w:t>2E</w:t>
      </w:r>
      <w:r>
        <w:t xml:space="preserve"> </w:t>
      </w:r>
      <w:r w:rsidRPr="000B3F97">
        <w:rPr>
          <w:lang w:eastAsia="en-US"/>
        </w:rPr>
        <w:t>Bacterial counts recovered from the blood and brain of wild type and S1P</w:t>
      </w:r>
      <w:r w:rsidRPr="000B3F97">
        <w:rPr>
          <w:vertAlign w:val="subscript"/>
          <w:lang w:eastAsia="en-US"/>
        </w:rPr>
        <w:t xml:space="preserve">2 </w:t>
      </w:r>
      <w:r w:rsidRPr="000B3F97">
        <w:rPr>
          <w:vertAlign w:val="superscript"/>
          <w:lang w:eastAsia="en-US"/>
        </w:rPr>
        <w:t>-/-</w:t>
      </w:r>
      <w:r w:rsidRPr="000B3F97">
        <w:rPr>
          <w:lang w:eastAsia="en-US"/>
        </w:rPr>
        <w:t xml:space="preserve"> mice</w:t>
      </w:r>
      <w:r>
        <w:rPr>
          <w:lang w:eastAsia="en-US"/>
        </w:rPr>
        <w:t xml:space="preserve">. 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236"/>
        <w:gridCol w:w="1236"/>
        <w:gridCol w:w="1372"/>
        <w:gridCol w:w="1102"/>
        <w:gridCol w:w="1218"/>
        <w:gridCol w:w="1256"/>
      </w:tblGrid>
      <w:tr w:rsidR="000B3F97" w:rsidRPr="0072159D" w:rsidTr="000B3F97">
        <w:trPr>
          <w:trHeight w:val="283"/>
        </w:trPr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Brain (100 µl/1000 µl)</w:t>
            </w:r>
          </w:p>
        </w:tc>
      </w:tr>
      <w:tr w:rsidR="000B3F97" w:rsidRPr="0072159D" w:rsidTr="000B3F97">
        <w:trPr>
          <w:trHeight w:val="343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97" w:rsidRPr="0072159D" w:rsidRDefault="000B3F97" w:rsidP="000B3F9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F97" w:rsidRPr="0072159D" w:rsidRDefault="000B3F97" w:rsidP="000B3F97"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volume (ul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CFU 10</w:t>
            </w:r>
            <w:r w:rsidRPr="0072159D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eight (g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CFU  10</w:t>
            </w:r>
            <w:r w:rsidRPr="0072159D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4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6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2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7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3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5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4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9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5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3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2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4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</w:t>
            </w:r>
          </w:p>
        </w:tc>
      </w:tr>
      <w:tr w:rsidR="00770E68" w:rsidRPr="0072159D" w:rsidTr="000B3F97">
        <w:trPr>
          <w:trHeight w:val="283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3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</w:t>
            </w:r>
          </w:p>
        </w:tc>
      </w:tr>
      <w:tr w:rsidR="00770E68" w:rsidRPr="0072159D" w:rsidTr="000B3F97">
        <w:trPr>
          <w:trHeight w:val="272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5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</w:t>
            </w:r>
          </w:p>
        </w:tc>
      </w:tr>
      <w:tr w:rsidR="00770E68" w:rsidRPr="0072159D" w:rsidTr="000B3F97">
        <w:trPr>
          <w:trHeight w:val="272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44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</w:t>
            </w:r>
          </w:p>
        </w:tc>
      </w:tr>
    </w:tbl>
    <w:p w:rsidR="000B3F97" w:rsidRDefault="000B3F97" w:rsidP="000B3F97"/>
    <w:tbl>
      <w:tblPr>
        <w:tblW w:w="7454" w:type="dxa"/>
        <w:tblLook w:val="04A0" w:firstRow="1" w:lastRow="0" w:firstColumn="1" w:lastColumn="0" w:noHBand="0" w:noVBand="1"/>
      </w:tblPr>
      <w:tblGrid>
        <w:gridCol w:w="1433"/>
        <w:gridCol w:w="1433"/>
        <w:gridCol w:w="1704"/>
        <w:gridCol w:w="1442"/>
        <w:gridCol w:w="1442"/>
      </w:tblGrid>
      <w:tr w:rsidR="000B3F97" w:rsidRPr="0072159D" w:rsidTr="000B3F97">
        <w:trPr>
          <w:trHeight w:val="393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 w:rsidRPr="0072159D">
              <w:rPr>
                <w:rFonts w:ascii="等线" w:eastAsia="等线" w:hAnsi="等线" w:cs="宋体" w:hint="eastAsia"/>
                <w:color w:val="000000"/>
                <w:sz w:val="20"/>
                <w:szCs w:val="20"/>
              </w:rPr>
              <w:t xml:space="preserve">　</w:t>
            </w:r>
            <w:r w:rsidRPr="0072159D">
              <w:rPr>
                <w:rFonts w:eastAsia="等线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 w:rsidRPr="0072159D">
              <w:rPr>
                <w:rFonts w:ascii="等线" w:eastAsia="等线" w:hAnsi="等线" w:cs="宋体" w:hint="eastAsia"/>
                <w:color w:val="000000"/>
                <w:sz w:val="20"/>
                <w:szCs w:val="20"/>
              </w:rPr>
              <w:t xml:space="preserve">　</w:t>
            </w:r>
            <w:r w:rsidRPr="0072159D">
              <w:rPr>
                <w:rFonts w:eastAsia="等线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Blood (CFU/ml)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Log10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B3F97" w:rsidRPr="0072159D" w:rsidRDefault="000B3F97" w:rsidP="000B3F9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Brain (CFU/g)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50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2174839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00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079181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33.33333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4149733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74.4186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.9542425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95.45455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301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44.44444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.9777236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8.095238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041392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2.727273</w:t>
            </w:r>
          </w:p>
        </w:tc>
      </w:tr>
      <w:tr w:rsidR="00770E68" w:rsidRPr="0072159D" w:rsidTr="000B3F97">
        <w:trPr>
          <w:trHeight w:val="32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.740362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11.627907</w:t>
            </w:r>
          </w:p>
        </w:tc>
      </w:tr>
      <w:tr w:rsidR="00770E68" w:rsidRPr="0072159D" w:rsidTr="000B3F97">
        <w:trPr>
          <w:trHeight w:val="31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079181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1.111111</w:t>
            </w:r>
          </w:p>
        </w:tc>
      </w:tr>
      <w:tr w:rsidR="00770E68" w:rsidRPr="0072159D" w:rsidTr="000B3F97">
        <w:trPr>
          <w:trHeight w:val="31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1P2 KO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5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6857417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6.363636</w:t>
            </w:r>
          </w:p>
        </w:tc>
      </w:tr>
      <w:tr w:rsidR="00770E68" w:rsidRPr="0072159D" w:rsidTr="000B3F97">
        <w:trPr>
          <w:trHeight w:val="31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Pr="0072159D" w:rsidRDefault="00770E68" w:rsidP="00770E6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72159D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6294644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68" w:rsidRDefault="00770E68" w:rsidP="00770E6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.6349E-05</w:t>
            </w:r>
          </w:p>
        </w:tc>
      </w:tr>
    </w:tbl>
    <w:p w:rsidR="000B3F97" w:rsidRPr="002E3A95" w:rsidRDefault="000B3F97" w:rsidP="002E3A95"/>
    <w:sectPr w:rsidR="000B3F97" w:rsidRPr="002E3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F97" w:rsidRDefault="000B3F97" w:rsidP="001352CE">
      <w:r>
        <w:separator/>
      </w:r>
    </w:p>
  </w:endnote>
  <w:endnote w:type="continuationSeparator" w:id="0">
    <w:p w:rsidR="000B3F97" w:rsidRDefault="000B3F97" w:rsidP="00135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F97" w:rsidRDefault="000B3F97" w:rsidP="001352CE">
      <w:r>
        <w:separator/>
      </w:r>
    </w:p>
  </w:footnote>
  <w:footnote w:type="continuationSeparator" w:id="0">
    <w:p w:rsidR="000B3F97" w:rsidRDefault="000B3F97" w:rsidP="00135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6B9"/>
    <w:rsid w:val="00027233"/>
    <w:rsid w:val="000B11B8"/>
    <w:rsid w:val="000B3F97"/>
    <w:rsid w:val="00112CC2"/>
    <w:rsid w:val="001352CE"/>
    <w:rsid w:val="002E3A95"/>
    <w:rsid w:val="00407CFB"/>
    <w:rsid w:val="0042098C"/>
    <w:rsid w:val="004721B7"/>
    <w:rsid w:val="00711869"/>
    <w:rsid w:val="00770E68"/>
    <w:rsid w:val="007A6C70"/>
    <w:rsid w:val="008238D5"/>
    <w:rsid w:val="00907C92"/>
    <w:rsid w:val="00B55AB6"/>
    <w:rsid w:val="00BC58AF"/>
    <w:rsid w:val="00C62D72"/>
    <w:rsid w:val="00D56CD6"/>
    <w:rsid w:val="00DD23C1"/>
    <w:rsid w:val="00DE6EAB"/>
    <w:rsid w:val="00E31F0F"/>
    <w:rsid w:val="00F55B88"/>
    <w:rsid w:val="00F616B9"/>
    <w:rsid w:val="00F7700C"/>
    <w:rsid w:val="00FB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E104D81-569A-4100-A44B-7D67C4E23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 ZHU</dc:creator>
  <cp:keywords/>
  <dc:description/>
  <cp:lastModifiedBy>NY ZHU</cp:lastModifiedBy>
  <cp:revision>13</cp:revision>
  <dcterms:created xsi:type="dcterms:W3CDTF">2020-11-27T03:35:00Z</dcterms:created>
  <dcterms:modified xsi:type="dcterms:W3CDTF">2020-12-08T03:19:00Z</dcterms:modified>
</cp:coreProperties>
</file>